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811"/>
        <w:gridCol w:w="1610"/>
        <w:gridCol w:w="1802"/>
        <w:gridCol w:w="1910"/>
        <w:gridCol w:w="1934"/>
      </w:tblGrid>
      <w:tr w:rsidR="00A227E0" w:rsidRPr="001A1BCC" w14:paraId="40A68C18" w14:textId="77777777" w:rsidTr="00B048D6"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3DC1D4" w14:textId="1C6993E7" w:rsidR="00A227E0" w:rsidRPr="00487F2E" w:rsidRDefault="00FA67B6" w:rsidP="00DE5E8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6 </w:t>
            </w:r>
            <w:r w:rsidR="00A227E0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</w:p>
          <w:p w14:paraId="1E9E7977" w14:textId="06133D73" w:rsidR="00470E41" w:rsidRPr="00487F2E" w:rsidRDefault="00470E41" w:rsidP="002F7C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of sucrose content diet and alternating feeding on ovarian superoxide dismutase (SOD)</w:t>
            </w:r>
            <w:r w:rsidR="008B06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talase (CAT)</w:t>
            </w:r>
            <w:r w:rsidR="008B06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utathione peroxidase (GPx) activities and malonyldialdehyde (MDA) concentrations.</w:t>
            </w:r>
          </w:p>
        </w:tc>
      </w:tr>
      <w:tr w:rsidR="00FE09AD" w:rsidRPr="00487F2E" w14:paraId="1CD17C94" w14:textId="77777777" w:rsidTr="00DE5E89"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50594198" w14:textId="77777777" w:rsidR="00A227E0" w:rsidRPr="00487F2E" w:rsidRDefault="00A227E0" w:rsidP="00DE5E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B364BFF" w14:textId="77777777" w:rsidR="00A227E0" w:rsidRPr="00487F2E" w:rsidRDefault="00A227E0" w:rsidP="00DE5E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D0E3F11" w14:textId="59EC6736" w:rsidR="00A227E0" w:rsidRPr="00487F2E" w:rsidRDefault="00A227E0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2F7C19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5F14E3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6964950" w14:textId="15DF6946" w:rsidR="00A227E0" w:rsidRPr="00487F2E" w:rsidRDefault="00A227E0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G</w:t>
            </w:r>
            <w:r w:rsidR="005F14E3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2E876F9C" w14:textId="572BFCA4" w:rsidR="00A227E0" w:rsidRPr="00487F2E" w:rsidRDefault="00A227E0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</w:t>
            </w:r>
            <w:r w:rsidR="005F14E3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</w:tr>
      <w:tr w:rsidR="00FE09AD" w:rsidRPr="00487F2E" w14:paraId="5C915AC8" w14:textId="77777777" w:rsidTr="00DE5E89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62D2F6DB" w14:textId="77777777" w:rsidR="00A227E0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</w:t>
            </w:r>
          </w:p>
          <w:p w14:paraId="2BA5097E" w14:textId="525518AF" w:rsidR="0027791F" w:rsidRPr="00487F2E" w:rsidRDefault="0027791F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9E470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D8955" w14:textId="46010964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A6A67" w14:textId="3BCA283B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227E0"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10DA3D" w14:textId="68E4EBB2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</w:tr>
      <w:tr w:rsidR="00FE09AD" w:rsidRPr="00487F2E" w14:paraId="235C4025" w14:textId="77777777" w:rsidTr="00DE5E89">
        <w:trPr>
          <w:trHeight w:val="27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F5497FA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72C2E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6E329" w14:textId="08050D70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57EDF" w14:textId="0166C3B8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612F31" w14:textId="77777777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23</w:t>
            </w:r>
          </w:p>
        </w:tc>
      </w:tr>
      <w:tr w:rsidR="00FE09AD" w:rsidRPr="00487F2E" w14:paraId="17F1F2FF" w14:textId="77777777" w:rsidTr="00DE5E89">
        <w:trPr>
          <w:trHeight w:val="19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515A103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EB433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3E6A4" w14:textId="4A1462CC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14E3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14E3" w:rsidRPr="00487F2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3DA73" w14:textId="51A3057F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B04273" w14:textId="608DB6E3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</w:tr>
      <w:tr w:rsidR="00FE09AD" w:rsidRPr="00487F2E" w14:paraId="0B4633AD" w14:textId="77777777" w:rsidTr="00DE5E89">
        <w:trPr>
          <w:trHeight w:val="327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803E379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A73B3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54C3B" w14:textId="07EFCCC1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A41BC" w14:textId="5E2F863F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EB89C04" w14:textId="75C7C484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</w:tr>
      <w:tr w:rsidR="00FE09AD" w:rsidRPr="00487F2E" w14:paraId="41C8DD61" w14:textId="77777777" w:rsidTr="00DE5E89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1F392ED2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FC5DFE4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52B111C" w14:textId="5B0FE113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14E3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14E3" w:rsidRPr="00487F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03C2C93" w14:textId="6556EB3A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0F86CF3C" w14:textId="31634E61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</w:tr>
      <w:tr w:rsidR="00FE09AD" w:rsidRPr="00487F2E" w14:paraId="76D324DF" w14:textId="77777777" w:rsidTr="00DE5E89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23BF9DA8" w14:textId="77777777" w:rsidR="00A227E0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x</w:t>
            </w:r>
          </w:p>
          <w:p w14:paraId="51E1AF00" w14:textId="091003F6" w:rsidR="0027791F" w:rsidRPr="00487F2E" w:rsidRDefault="0027791F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367E4" w14:textId="77777777" w:rsidR="00A227E0" w:rsidRPr="00487F2E" w:rsidRDefault="00A227E0" w:rsidP="00DE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58E50" w14:textId="1AF8D8E5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16FE7" w14:textId="57A58E59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4CEA66B" w14:textId="574C4C55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9</w:t>
            </w:r>
          </w:p>
        </w:tc>
      </w:tr>
      <w:tr w:rsidR="00FE09AD" w:rsidRPr="00487F2E" w14:paraId="17092544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D3A733A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3476B" w14:textId="77777777" w:rsidR="00A227E0" w:rsidRPr="00487F2E" w:rsidRDefault="00A227E0" w:rsidP="00DE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9B7BB6D" w14:textId="77777777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2.3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DF91F" w14:textId="21B96881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F6B00C4" w14:textId="77AD353E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FE09AD" w:rsidRPr="00487F2E" w14:paraId="636361B1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54E74ECF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74260" w14:textId="77777777" w:rsidR="00A227E0" w:rsidRPr="00487F2E" w:rsidRDefault="00A227E0" w:rsidP="00DE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F4A3B49" w14:textId="77C1E894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13443" w14:textId="4ABFD404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CED8E3" w14:textId="288D76A6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</w:tr>
      <w:tr w:rsidR="00FE09AD" w:rsidRPr="00487F2E" w14:paraId="2CCA3D9F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6A7AC59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BC580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2247A05" w14:textId="6C499F29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9E655" w14:textId="73241D9E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B646E3" w14:textId="4E25BD8E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9.77</w:t>
            </w:r>
          </w:p>
        </w:tc>
      </w:tr>
      <w:tr w:rsidR="00FE09AD" w:rsidRPr="00487F2E" w14:paraId="7A36BD96" w14:textId="77777777" w:rsidTr="00DE5E89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65AAB75B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148F98B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479A4162" w14:textId="4A765787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3CB180F" w14:textId="61DCFC9E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27E0" w:rsidRPr="00487F2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227E0"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2166A78E" w14:textId="0CA31EFE" w:rsidR="00A227E0" w:rsidRPr="00487F2E" w:rsidRDefault="005F14E3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5.14</w:t>
            </w:r>
          </w:p>
        </w:tc>
      </w:tr>
      <w:tr w:rsidR="00FE09AD" w:rsidRPr="00487F2E" w14:paraId="7FD9F04E" w14:textId="77777777" w:rsidTr="00DE5E89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03CDE15A" w14:textId="77777777" w:rsidR="00A227E0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</w:t>
            </w:r>
          </w:p>
          <w:p w14:paraId="21141CE1" w14:textId="0C4AF2B8" w:rsidR="0027791F" w:rsidRPr="00487F2E" w:rsidRDefault="0027791F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4A11B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15C55996" w14:textId="251932CB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4.46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F0A7BA0" w14:textId="52BE6E63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358270" w14:textId="55764436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</w:p>
        </w:tc>
      </w:tr>
      <w:tr w:rsidR="00FE09AD" w:rsidRPr="00487F2E" w14:paraId="289EECBA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6E4D692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89127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7B57783" w14:textId="4EB21697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69742" w14:textId="76E263C6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2D5A16F" w14:textId="7825E5A5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FE09AD" w:rsidRPr="00487F2E" w14:paraId="6C7533E8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3EC6765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78700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612E7D7" w14:textId="1D3F3327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4D89B" w14:textId="50F77BEE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06804F" w14:textId="24511DBC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</w:tr>
      <w:tr w:rsidR="00FE09AD" w:rsidRPr="00487F2E" w14:paraId="53AD840A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75549FC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42861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08DF74B" w14:textId="2C425541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4BADC" w14:textId="10FEB488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914FC2" w14:textId="3F880D23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3.07</w:t>
            </w:r>
          </w:p>
        </w:tc>
      </w:tr>
      <w:tr w:rsidR="00FE09AD" w:rsidRPr="00487F2E" w14:paraId="38CD2EEF" w14:textId="77777777" w:rsidTr="00DE5E89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42AF672C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E15E045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08499661" w14:textId="1879E9B6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A1ABC84" w14:textId="3A4DAB15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2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3EBECD0D" w14:textId="34BD9108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3.89</w:t>
            </w:r>
          </w:p>
        </w:tc>
      </w:tr>
      <w:tr w:rsidR="00FE09AD" w:rsidRPr="00487F2E" w14:paraId="31B93BAB" w14:textId="77777777" w:rsidTr="00DE5E89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52CC66AF" w14:textId="77777777" w:rsidR="00A227E0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</w:t>
            </w:r>
          </w:p>
          <w:p w14:paraId="328E5E0B" w14:textId="068C19B3" w:rsidR="00CA2D73" w:rsidRPr="00487F2E" w:rsidRDefault="00CA2D73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8FF5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02317A2E" w14:textId="4AE75183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F28F7D3" w14:textId="494A7CD1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227E0"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B82D94" w14:textId="3523B139" w:rsidR="00A227E0" w:rsidRPr="00487F2E" w:rsidRDefault="00FE09A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27E0"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FE09AD" w:rsidRPr="00487F2E" w14:paraId="4142C547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A32CBBD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EE979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C0FC2AA" w14:textId="1BC7D706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BC966" w14:textId="2186CAC0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5A3F80" w14:textId="20ABE302" w:rsidR="00A227E0" w:rsidRPr="00487F2E" w:rsidRDefault="00A227E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FE09AD" w:rsidRPr="00487F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FE09AD" w:rsidRPr="00487F2E" w14:paraId="4598656D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996FBFA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D6EB9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59DA54B" w14:textId="62C296C3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B1246" w14:textId="41CF25B0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58F413" w14:textId="4D84EAA1" w:rsidR="00A227E0" w:rsidRPr="00487F2E" w:rsidRDefault="00E5159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FE09AD" w:rsidRPr="00487F2E" w14:paraId="3137FB82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277EF5A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6009F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2F2C50F" w14:textId="6D5F7247" w:rsidR="00A227E0" w:rsidRPr="00487F2E" w:rsidRDefault="00F0121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E8D24" w14:textId="67F59C41" w:rsidR="00A227E0" w:rsidRPr="00487F2E" w:rsidRDefault="00F0121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FF97CDD" w14:textId="4CA79DD3" w:rsidR="00A227E0" w:rsidRPr="00487F2E" w:rsidRDefault="00F0121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</w:tr>
      <w:tr w:rsidR="00FE09AD" w:rsidRPr="00487F2E" w14:paraId="5A0405E3" w14:textId="77777777" w:rsidTr="00DE5E89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4BB8802B" w14:textId="77777777" w:rsidR="00A227E0" w:rsidRPr="00487F2E" w:rsidRDefault="00A227E0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019D894" w14:textId="77777777" w:rsidR="00A227E0" w:rsidRPr="00487F2E" w:rsidRDefault="00A227E0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7A9648E7" w14:textId="731F49D2" w:rsidR="00A227E0" w:rsidRPr="00487F2E" w:rsidRDefault="00F0121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277CD63" w14:textId="7155CBFF" w:rsidR="00A227E0" w:rsidRPr="00487F2E" w:rsidRDefault="00F0121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90F462C" w14:textId="18BC8132" w:rsidR="00A227E0" w:rsidRPr="00487F2E" w:rsidRDefault="00F0121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</w:tr>
    </w:tbl>
    <w:p w14:paraId="50A5B132" w14:textId="1E0C42FE" w:rsidR="002F7C19" w:rsidRPr="00487F2E" w:rsidRDefault="002F7C19" w:rsidP="002F7C1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F2E">
        <w:rPr>
          <w:rFonts w:ascii="Times New Roman" w:hAnsi="Times New Roman" w:cs="Times New Roman"/>
          <w:sz w:val="24"/>
          <w:szCs w:val="24"/>
          <w:lang w:val="en-GB"/>
        </w:rPr>
        <w:t>CG - Control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SBG - Sucrose Balanc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AFG - Alternately F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43B5BCE" w14:textId="7B8782A5" w:rsidR="00A227E0" w:rsidRPr="00487F2E" w:rsidRDefault="00A227E0" w:rsidP="00A717C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ABF57F" w14:textId="53231A85" w:rsidR="007C3C06" w:rsidRPr="00487F2E" w:rsidRDefault="007C3C0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C3C06" w:rsidRPr="00487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B"/>
    <w:rsid w:val="00020F49"/>
    <w:rsid w:val="00021BE2"/>
    <w:rsid w:val="000245D2"/>
    <w:rsid w:val="00094101"/>
    <w:rsid w:val="000E70D7"/>
    <w:rsid w:val="00126958"/>
    <w:rsid w:val="001412DE"/>
    <w:rsid w:val="001541F5"/>
    <w:rsid w:val="001903A5"/>
    <w:rsid w:val="001A1BCC"/>
    <w:rsid w:val="001B5FAE"/>
    <w:rsid w:val="001D7E4A"/>
    <w:rsid w:val="00270ECB"/>
    <w:rsid w:val="0027791F"/>
    <w:rsid w:val="002918B8"/>
    <w:rsid w:val="002E4B02"/>
    <w:rsid w:val="002F7C19"/>
    <w:rsid w:val="00305D04"/>
    <w:rsid w:val="00310E96"/>
    <w:rsid w:val="00326E80"/>
    <w:rsid w:val="0034003E"/>
    <w:rsid w:val="0035355B"/>
    <w:rsid w:val="003D65B0"/>
    <w:rsid w:val="00434874"/>
    <w:rsid w:val="00444D95"/>
    <w:rsid w:val="00470E41"/>
    <w:rsid w:val="0047132E"/>
    <w:rsid w:val="0047558B"/>
    <w:rsid w:val="00487F2E"/>
    <w:rsid w:val="00494788"/>
    <w:rsid w:val="004B5675"/>
    <w:rsid w:val="004B763B"/>
    <w:rsid w:val="004D4DB9"/>
    <w:rsid w:val="00512D7E"/>
    <w:rsid w:val="00536043"/>
    <w:rsid w:val="00556F45"/>
    <w:rsid w:val="00597039"/>
    <w:rsid w:val="005F14E3"/>
    <w:rsid w:val="005F6794"/>
    <w:rsid w:val="00601D6F"/>
    <w:rsid w:val="0062428D"/>
    <w:rsid w:val="00646F8A"/>
    <w:rsid w:val="00667673"/>
    <w:rsid w:val="006729DC"/>
    <w:rsid w:val="0069247F"/>
    <w:rsid w:val="00695015"/>
    <w:rsid w:val="006A61AE"/>
    <w:rsid w:val="006B0BE8"/>
    <w:rsid w:val="006B7BD1"/>
    <w:rsid w:val="006D7F10"/>
    <w:rsid w:val="006E5660"/>
    <w:rsid w:val="00723971"/>
    <w:rsid w:val="0075443D"/>
    <w:rsid w:val="007555B8"/>
    <w:rsid w:val="00757AEC"/>
    <w:rsid w:val="00770E22"/>
    <w:rsid w:val="007A18C0"/>
    <w:rsid w:val="007C3C06"/>
    <w:rsid w:val="008074DB"/>
    <w:rsid w:val="00811A05"/>
    <w:rsid w:val="00813690"/>
    <w:rsid w:val="00832510"/>
    <w:rsid w:val="008402CB"/>
    <w:rsid w:val="00884E4B"/>
    <w:rsid w:val="00895246"/>
    <w:rsid w:val="008A63AC"/>
    <w:rsid w:val="008B0687"/>
    <w:rsid w:val="008B4230"/>
    <w:rsid w:val="008B64E1"/>
    <w:rsid w:val="008C16C6"/>
    <w:rsid w:val="008C2DBC"/>
    <w:rsid w:val="008D48C9"/>
    <w:rsid w:val="0093275E"/>
    <w:rsid w:val="00940CC4"/>
    <w:rsid w:val="00966197"/>
    <w:rsid w:val="00971213"/>
    <w:rsid w:val="009846E8"/>
    <w:rsid w:val="009C3CF8"/>
    <w:rsid w:val="009E52BA"/>
    <w:rsid w:val="009F0FA2"/>
    <w:rsid w:val="00A227E0"/>
    <w:rsid w:val="00A32148"/>
    <w:rsid w:val="00A506D6"/>
    <w:rsid w:val="00A6500A"/>
    <w:rsid w:val="00A717CD"/>
    <w:rsid w:val="00A9753C"/>
    <w:rsid w:val="00AC378C"/>
    <w:rsid w:val="00AE33E0"/>
    <w:rsid w:val="00AE344E"/>
    <w:rsid w:val="00B048D6"/>
    <w:rsid w:val="00B913ED"/>
    <w:rsid w:val="00BA0D56"/>
    <w:rsid w:val="00C40B3D"/>
    <w:rsid w:val="00C81E5A"/>
    <w:rsid w:val="00C86D57"/>
    <w:rsid w:val="00CA2D73"/>
    <w:rsid w:val="00CB6E06"/>
    <w:rsid w:val="00D05250"/>
    <w:rsid w:val="00D170AB"/>
    <w:rsid w:val="00D45241"/>
    <w:rsid w:val="00DC3080"/>
    <w:rsid w:val="00DD50DC"/>
    <w:rsid w:val="00E242BE"/>
    <w:rsid w:val="00E42902"/>
    <w:rsid w:val="00E51598"/>
    <w:rsid w:val="00E721BD"/>
    <w:rsid w:val="00EF6B60"/>
    <w:rsid w:val="00F01219"/>
    <w:rsid w:val="00F0342F"/>
    <w:rsid w:val="00F04EAB"/>
    <w:rsid w:val="00F512B0"/>
    <w:rsid w:val="00F62718"/>
    <w:rsid w:val="00F7045D"/>
    <w:rsid w:val="00F72A17"/>
    <w:rsid w:val="00F86B4C"/>
    <w:rsid w:val="00F9091F"/>
    <w:rsid w:val="00FA4C41"/>
    <w:rsid w:val="00FA67B6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AF70"/>
  <w15:chartTrackingRefBased/>
  <w15:docId w15:val="{38759ABA-C461-4DC6-B897-EA16BAA3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7CD"/>
    <w:pPr>
      <w:spacing w:after="0" w:line="240" w:lineRule="auto"/>
    </w:pPr>
  </w:style>
  <w:style w:type="paragraph" w:customStyle="1" w:styleId="MDPI41tablecaption">
    <w:name w:val="MDPI_4.1_table_caption"/>
    <w:basedOn w:val="Normal"/>
    <w:qFormat/>
    <w:rsid w:val="007544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Dudzińska</dc:creator>
  <cp:keywords/>
  <dc:description/>
  <cp:lastModifiedBy>chn off31</cp:lastModifiedBy>
  <cp:revision>4</cp:revision>
  <dcterms:created xsi:type="dcterms:W3CDTF">2021-04-11T10:09:00Z</dcterms:created>
  <dcterms:modified xsi:type="dcterms:W3CDTF">2021-05-11T04:11:00Z</dcterms:modified>
</cp:coreProperties>
</file>